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480"/>
        <w:tblW w:w="0" w:type="auto"/>
        <w:tblLook w:val="04A0" w:firstRow="1" w:lastRow="0" w:firstColumn="1" w:lastColumn="0" w:noHBand="0" w:noVBand="1"/>
      </w:tblPr>
      <w:tblGrid>
        <w:gridCol w:w="1101"/>
        <w:gridCol w:w="2126"/>
        <w:gridCol w:w="10721"/>
      </w:tblGrid>
      <w:tr w:rsidR="00EA08D4" w14:paraId="4201BF19" w14:textId="77777777" w:rsidTr="002118F5">
        <w:tc>
          <w:tcPr>
            <w:tcW w:w="1101" w:type="dxa"/>
          </w:tcPr>
          <w:p w14:paraId="093773A5" w14:textId="34E891FB" w:rsidR="00EA08D4" w:rsidRDefault="00EA08D4" w:rsidP="002118F5">
            <w:r>
              <w:rPr>
                <w:rFonts w:hint="eastAsia"/>
              </w:rPr>
              <w:t>N</w:t>
            </w:r>
            <w:r>
              <w:t>o.</w:t>
            </w:r>
          </w:p>
        </w:tc>
        <w:tc>
          <w:tcPr>
            <w:tcW w:w="2126" w:type="dxa"/>
          </w:tcPr>
          <w:p w14:paraId="2F64AC72" w14:textId="717DFBF2" w:rsidR="00EA08D4" w:rsidRDefault="00EA08D4" w:rsidP="002118F5">
            <w:r>
              <w:rPr>
                <w:rFonts w:hint="eastAsia"/>
              </w:rPr>
              <w:t>d</w:t>
            </w:r>
            <w:r>
              <w:t>atabase</w:t>
            </w:r>
          </w:p>
        </w:tc>
        <w:tc>
          <w:tcPr>
            <w:tcW w:w="10721" w:type="dxa"/>
          </w:tcPr>
          <w:p w14:paraId="44386183" w14:textId="4D29A907" w:rsidR="00EA08D4" w:rsidRDefault="00EA08D4" w:rsidP="002118F5">
            <w:r w:rsidRPr="00B04C2F">
              <w:t>Literature search strategy</w:t>
            </w:r>
          </w:p>
        </w:tc>
      </w:tr>
      <w:tr w:rsidR="00EA08D4" w14:paraId="487DA7CB" w14:textId="77777777" w:rsidTr="002118F5">
        <w:tc>
          <w:tcPr>
            <w:tcW w:w="1101" w:type="dxa"/>
          </w:tcPr>
          <w:p w14:paraId="7FAFBA67" w14:textId="59350D78" w:rsidR="00EA08D4" w:rsidRDefault="00EA08D4" w:rsidP="002118F5">
            <w:r>
              <w:rPr>
                <w:rFonts w:hint="eastAsia"/>
              </w:rPr>
              <w:t>1</w:t>
            </w:r>
          </w:p>
        </w:tc>
        <w:tc>
          <w:tcPr>
            <w:tcW w:w="2126" w:type="dxa"/>
          </w:tcPr>
          <w:p w14:paraId="580CFA1F" w14:textId="2F5C36D1" w:rsidR="00EA08D4" w:rsidRDefault="00EA08D4" w:rsidP="002118F5">
            <w:r>
              <w:rPr>
                <w:rFonts w:hint="eastAsia"/>
              </w:rPr>
              <w:t>P</w:t>
            </w:r>
            <w:r>
              <w:t>ubmed</w:t>
            </w:r>
          </w:p>
        </w:tc>
        <w:tc>
          <w:tcPr>
            <w:tcW w:w="10721" w:type="dxa"/>
          </w:tcPr>
          <w:p w14:paraId="04E46184" w14:textId="0BB05473" w:rsidR="00EA08D4" w:rsidRDefault="00EA08D4" w:rsidP="002118F5">
            <w:r>
              <w:rPr>
                <w:rFonts w:hint="eastAsia"/>
              </w:rPr>
              <w:t>(((ERCC1[Title/Abstract]) OR ("Ercc1 protein, Arabidopsis" [Supplementary Concept])) AND (((("Platinum"[Mesh]) OR "Cisplatin"[Mesh]) OR "lobaplatin" [Supplementary Concept]) OR ((((((((platinum[Title/Abstract]) OR (carboplatin[Title/Abstract])) OR (cisplatin[Title/Abstract])) OR (oxaliplatin[Title/Abstract])) OR (lobaplatin[Title/Abstract])) OR (nedaplatin[Title/Abstract])) OR (resistant[Title/Abstract])) OR (chemotherapy response[Title/Abstract])))) AND (("Polymorphism, Genetic"[Mesh]) OR (((polymorphism[Title/Abstract]) OR (SNP[Title/Abstract])) OR (genetic variants[Title/Abstract])))</w:t>
            </w:r>
          </w:p>
        </w:tc>
      </w:tr>
      <w:tr w:rsidR="00EA08D4" w14:paraId="473438BC" w14:textId="77777777" w:rsidTr="002118F5">
        <w:tc>
          <w:tcPr>
            <w:tcW w:w="1101" w:type="dxa"/>
          </w:tcPr>
          <w:p w14:paraId="6DA8E040" w14:textId="635292C7" w:rsidR="00EA08D4" w:rsidRDefault="00EA08D4" w:rsidP="002118F5">
            <w:r>
              <w:rPr>
                <w:rFonts w:hint="eastAsia"/>
              </w:rPr>
              <w:t>2</w:t>
            </w:r>
          </w:p>
        </w:tc>
        <w:tc>
          <w:tcPr>
            <w:tcW w:w="2126" w:type="dxa"/>
          </w:tcPr>
          <w:p w14:paraId="179B0259" w14:textId="138EF064" w:rsidR="00EA08D4" w:rsidRDefault="00EA08D4" w:rsidP="002118F5">
            <w:r>
              <w:rPr>
                <w:rFonts w:hint="eastAsia"/>
              </w:rPr>
              <w:t>C</w:t>
            </w:r>
            <w:r>
              <w:t>NKI</w:t>
            </w:r>
          </w:p>
        </w:tc>
        <w:tc>
          <w:tcPr>
            <w:tcW w:w="10721" w:type="dxa"/>
          </w:tcPr>
          <w:p w14:paraId="30B5BD84" w14:textId="6F1CC851" w:rsidR="00EA08D4" w:rsidRDefault="00EA08D4" w:rsidP="002118F5">
            <w:r w:rsidRPr="00730E5F">
              <w:t xml:space="preserve">(SU=ERCC1 OR ERCC-1) AND ((SU=polymorphism OR SU=SNP OR </w:t>
            </w:r>
            <w:r>
              <w:t>SU</w:t>
            </w:r>
            <w:r w:rsidRPr="00730E5F">
              <w:t>=genetic variant) AND (SU=platinum OR SU=carboplatin OR SU=cisplatin OR SU=oxaliplatin OR SU=lobaplatin OR SU=nedaplatin)</w:t>
            </w:r>
          </w:p>
        </w:tc>
      </w:tr>
      <w:tr w:rsidR="00EA08D4" w14:paraId="231AC8B3" w14:textId="77777777" w:rsidTr="002118F5">
        <w:tc>
          <w:tcPr>
            <w:tcW w:w="1101" w:type="dxa"/>
          </w:tcPr>
          <w:p w14:paraId="32FFD6F6" w14:textId="71D5C27E" w:rsidR="00EA08D4" w:rsidRDefault="00EA08D4" w:rsidP="002118F5">
            <w:r>
              <w:rPr>
                <w:rFonts w:hint="eastAsia"/>
              </w:rPr>
              <w:t>3</w:t>
            </w:r>
          </w:p>
        </w:tc>
        <w:tc>
          <w:tcPr>
            <w:tcW w:w="2126" w:type="dxa"/>
          </w:tcPr>
          <w:p w14:paraId="39715E96" w14:textId="02AFF2BC" w:rsidR="00EA08D4" w:rsidRDefault="00EA08D4" w:rsidP="002118F5">
            <w:r>
              <w:rPr>
                <w:rFonts w:hint="eastAsia"/>
              </w:rPr>
              <w:t>V</w:t>
            </w:r>
            <w:r>
              <w:t>IP</w:t>
            </w:r>
          </w:p>
        </w:tc>
        <w:tc>
          <w:tcPr>
            <w:tcW w:w="10721" w:type="dxa"/>
          </w:tcPr>
          <w:p w14:paraId="4D46759C" w14:textId="46D82684" w:rsidR="00EA08D4" w:rsidRDefault="00EA08D4" w:rsidP="002118F5">
            <w:r w:rsidRPr="00580CA9">
              <w:t>M=ERCC1 AND (M=polymorphism OR M=gen</w:t>
            </w:r>
            <w:r>
              <w:t>e</w:t>
            </w:r>
            <w:r w:rsidRPr="00580CA9">
              <w:t>tic variant OR M=SNP ) AND (M=Platinum OR M=carboplatin OR M=cisplatin OR M=oxaliplatin OR M=lobaplatin OR M=nedaplatin)</w:t>
            </w:r>
          </w:p>
        </w:tc>
      </w:tr>
      <w:tr w:rsidR="00EA08D4" w14:paraId="5DA160D8" w14:textId="77777777" w:rsidTr="002118F5">
        <w:tc>
          <w:tcPr>
            <w:tcW w:w="1101" w:type="dxa"/>
          </w:tcPr>
          <w:p w14:paraId="71C40B17" w14:textId="309352B0" w:rsidR="00EA08D4" w:rsidRDefault="00EA08D4" w:rsidP="002118F5">
            <w:r>
              <w:rPr>
                <w:rFonts w:hint="eastAsia"/>
              </w:rPr>
              <w:t>4</w:t>
            </w:r>
          </w:p>
        </w:tc>
        <w:tc>
          <w:tcPr>
            <w:tcW w:w="2126" w:type="dxa"/>
          </w:tcPr>
          <w:p w14:paraId="55924B80" w14:textId="1BE66BD8" w:rsidR="00EA08D4" w:rsidRDefault="00EA08D4" w:rsidP="002118F5">
            <w:r>
              <w:rPr>
                <w:rFonts w:hint="eastAsia"/>
              </w:rPr>
              <w:t>C</w:t>
            </w:r>
            <w:r>
              <w:t>BM</w:t>
            </w:r>
          </w:p>
        </w:tc>
        <w:tc>
          <w:tcPr>
            <w:tcW w:w="10721" w:type="dxa"/>
          </w:tcPr>
          <w:p w14:paraId="68674A7C" w14:textId="3A5415E1" w:rsidR="00EA08D4" w:rsidRDefault="00EA08D4" w:rsidP="002118F5">
            <w:r w:rsidRPr="00580CA9">
              <w:t>ERCC1</w:t>
            </w:r>
            <w:r>
              <w:t xml:space="preserve"> </w:t>
            </w:r>
            <w:r w:rsidRPr="00580CA9">
              <w:t>AND</w:t>
            </w:r>
            <w:r>
              <w:t xml:space="preserve"> (</w:t>
            </w:r>
            <w:r w:rsidRPr="00580CA9">
              <w:t>polymorphism OR</w:t>
            </w:r>
            <w:r>
              <w:t xml:space="preserve"> </w:t>
            </w:r>
            <w:r w:rsidRPr="00580CA9">
              <w:t>gen</w:t>
            </w:r>
            <w:r>
              <w:t>e</w:t>
            </w:r>
            <w:r w:rsidRPr="00580CA9">
              <w:t>tic variant OR SNP ) AND (Platinum OR carboplatin OR cisplatin OR oxaliplatin OR lobaplatin OR nedaplatin)</w:t>
            </w:r>
          </w:p>
        </w:tc>
      </w:tr>
      <w:tr w:rsidR="00EA08D4" w14:paraId="3F1CE339" w14:textId="77777777" w:rsidTr="002118F5">
        <w:tc>
          <w:tcPr>
            <w:tcW w:w="1101" w:type="dxa"/>
          </w:tcPr>
          <w:p w14:paraId="261BC0CD" w14:textId="1ED7E79B" w:rsidR="00EA08D4" w:rsidRPr="00584C45" w:rsidRDefault="00EA08D4" w:rsidP="002118F5">
            <w:r>
              <w:rPr>
                <w:rFonts w:hint="eastAsia"/>
              </w:rPr>
              <w:t>5</w:t>
            </w:r>
          </w:p>
        </w:tc>
        <w:tc>
          <w:tcPr>
            <w:tcW w:w="2126" w:type="dxa"/>
          </w:tcPr>
          <w:p w14:paraId="130D2A98" w14:textId="08EA7874" w:rsidR="00EA08D4" w:rsidRDefault="00EA08D4" w:rsidP="002118F5">
            <w:r w:rsidRPr="00584C45">
              <w:t>Wanfang</w:t>
            </w:r>
          </w:p>
        </w:tc>
        <w:tc>
          <w:tcPr>
            <w:tcW w:w="10721" w:type="dxa"/>
          </w:tcPr>
          <w:p w14:paraId="7B27C0D0" w14:textId="7FBC2E5C" w:rsidR="00EA08D4" w:rsidRDefault="00EA08D4" w:rsidP="002118F5">
            <w:r>
              <w:t>S</w:t>
            </w:r>
            <w:r>
              <w:rPr>
                <w:rFonts w:hint="eastAsia"/>
              </w:rPr>
              <w:t>ubject</w:t>
            </w:r>
            <w:r>
              <w:t>:(ERCC1) and (subject:(</w:t>
            </w:r>
            <w:r w:rsidRPr="00580CA9">
              <w:t xml:space="preserve"> polymorphism</w:t>
            </w:r>
            <w:r>
              <w:t>) or subject:(genetic variant) or subject:(SNP) and (subject:(</w:t>
            </w:r>
            <w:r w:rsidRPr="00580CA9">
              <w:t>Platinum</w:t>
            </w:r>
            <w:r>
              <w:t>) or subject:(</w:t>
            </w:r>
            <w:r w:rsidRPr="00580CA9">
              <w:t>carboplatin</w:t>
            </w:r>
            <w:r>
              <w:t>)</w:t>
            </w:r>
            <w:r w:rsidRPr="00580CA9">
              <w:t xml:space="preserve"> OR </w:t>
            </w:r>
            <w:r>
              <w:t>subject:(</w:t>
            </w:r>
            <w:r w:rsidRPr="00580CA9">
              <w:t>cisplatin</w:t>
            </w:r>
            <w:r>
              <w:t>)</w:t>
            </w:r>
            <w:r w:rsidRPr="00580CA9">
              <w:t xml:space="preserve"> </w:t>
            </w:r>
            <w:r>
              <w:t>or</w:t>
            </w:r>
            <w:r w:rsidRPr="00580CA9">
              <w:t xml:space="preserve"> </w:t>
            </w:r>
            <w:r>
              <w:t>subject:(</w:t>
            </w:r>
            <w:r w:rsidRPr="00580CA9">
              <w:t>oxaliplatin</w:t>
            </w:r>
            <w:r>
              <w:t>)</w:t>
            </w:r>
            <w:r w:rsidRPr="00580CA9">
              <w:t xml:space="preserve"> </w:t>
            </w:r>
            <w:r>
              <w:t>or subject:(</w:t>
            </w:r>
            <w:r w:rsidRPr="00580CA9">
              <w:t>lobaplatin</w:t>
            </w:r>
            <w:r>
              <w:t>)</w:t>
            </w:r>
            <w:r w:rsidRPr="00580CA9">
              <w:t xml:space="preserve"> OR </w:t>
            </w:r>
            <w:r>
              <w:t>subject:(</w:t>
            </w:r>
            <w:r w:rsidRPr="00580CA9">
              <w:t>nedaplatin</w:t>
            </w:r>
            <w:r>
              <w:t>))</w:t>
            </w:r>
          </w:p>
        </w:tc>
      </w:tr>
      <w:tr w:rsidR="00EA08D4" w14:paraId="22C5A935" w14:textId="77777777" w:rsidTr="002118F5">
        <w:tc>
          <w:tcPr>
            <w:tcW w:w="1101" w:type="dxa"/>
          </w:tcPr>
          <w:p w14:paraId="160967F1" w14:textId="5BDCEB97" w:rsidR="00EA08D4" w:rsidRDefault="00EA08D4" w:rsidP="002118F5">
            <w:r>
              <w:rPr>
                <w:rFonts w:hint="eastAsia"/>
              </w:rPr>
              <w:t>6</w:t>
            </w:r>
          </w:p>
        </w:tc>
        <w:tc>
          <w:tcPr>
            <w:tcW w:w="2126" w:type="dxa"/>
          </w:tcPr>
          <w:p w14:paraId="5245DEB1" w14:textId="11C036F7" w:rsidR="00EA08D4" w:rsidRDefault="00EA08D4" w:rsidP="002118F5">
            <w:r>
              <w:rPr>
                <w:rFonts w:hint="eastAsia"/>
              </w:rPr>
              <w:t>E</w:t>
            </w:r>
            <w:r>
              <w:t>mbase</w:t>
            </w:r>
          </w:p>
        </w:tc>
        <w:tc>
          <w:tcPr>
            <w:tcW w:w="10721" w:type="dxa"/>
          </w:tcPr>
          <w:p w14:paraId="5D7D1619" w14:textId="49600787" w:rsidR="00EA08D4" w:rsidRDefault="00EA08D4" w:rsidP="002118F5">
            <w:r w:rsidRPr="00131451">
              <w:t>ercc1:ti,ab,kw</w:t>
            </w:r>
            <w:r>
              <w:t xml:space="preserve"> AND </w:t>
            </w:r>
            <w:r w:rsidRPr="00131451">
              <w:t>(polymorphism:ti,ab,kw OR 'genetic variant':ti,ab,kw</w:t>
            </w:r>
            <w:r>
              <w:t xml:space="preserve"> OR</w:t>
            </w:r>
            <w:r w:rsidRPr="00131451">
              <w:t xml:space="preserve"> snp:ti,ab,kw) </w:t>
            </w:r>
            <w:r>
              <w:t xml:space="preserve">AND </w:t>
            </w:r>
            <w:r w:rsidRPr="00131451">
              <w:t>(</w:t>
            </w:r>
            <w:r w:rsidRPr="00580CA9">
              <w:t>Platinum</w:t>
            </w:r>
            <w:r w:rsidRPr="00131451">
              <w:t>:ti,ab,kw OR '</w:t>
            </w:r>
            <w:r w:rsidRPr="00580CA9">
              <w:t>carboplatin</w:t>
            </w:r>
            <w:r w:rsidRPr="00131451">
              <w:t>':ti,ab,kw</w:t>
            </w:r>
            <w:r>
              <w:t xml:space="preserve"> OR</w:t>
            </w:r>
            <w:r w:rsidRPr="00131451">
              <w:t xml:space="preserve"> '</w:t>
            </w:r>
            <w:r w:rsidRPr="00580CA9">
              <w:t>cisplatin</w:t>
            </w:r>
            <w:r w:rsidRPr="00131451">
              <w:t>':ti,ab,kw</w:t>
            </w:r>
            <w:r>
              <w:t xml:space="preserve"> </w:t>
            </w:r>
            <w:r w:rsidRPr="00131451">
              <w:t>'</w:t>
            </w:r>
            <w:r w:rsidRPr="00580CA9">
              <w:t>oxaliplatin</w:t>
            </w:r>
            <w:r w:rsidRPr="00131451">
              <w:t>':ti,ab,kw OR '</w:t>
            </w:r>
            <w:r w:rsidRPr="00580CA9">
              <w:t>lobaplatin</w:t>
            </w:r>
            <w:r w:rsidRPr="00131451">
              <w:t>':ti,ab,kw</w:t>
            </w:r>
            <w:r>
              <w:t xml:space="preserve"> OR</w:t>
            </w:r>
            <w:r w:rsidRPr="00131451">
              <w:t xml:space="preserve"> '</w:t>
            </w:r>
            <w:r w:rsidRPr="00580CA9">
              <w:t>nedaplatin</w:t>
            </w:r>
            <w:r w:rsidRPr="00131451">
              <w:t>':ti,ab,kw)</w:t>
            </w:r>
          </w:p>
        </w:tc>
      </w:tr>
      <w:tr w:rsidR="00EA08D4" w14:paraId="692C6405" w14:textId="77777777" w:rsidTr="002118F5">
        <w:tc>
          <w:tcPr>
            <w:tcW w:w="1101" w:type="dxa"/>
          </w:tcPr>
          <w:p w14:paraId="535EFD27" w14:textId="4546E83B" w:rsidR="00EA08D4" w:rsidRDefault="00EA08D4" w:rsidP="00211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126" w:type="dxa"/>
          </w:tcPr>
          <w:p w14:paraId="1EAA72A1" w14:textId="01E54399" w:rsidR="00EA08D4" w:rsidRDefault="00EA08D4" w:rsidP="002118F5">
            <w:bookmarkStart w:id="0" w:name="_Hlk125821586"/>
            <w:r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  <w:bookmarkEnd w:id="0"/>
          </w:p>
        </w:tc>
        <w:tc>
          <w:tcPr>
            <w:tcW w:w="10721" w:type="dxa"/>
          </w:tcPr>
          <w:p w14:paraId="0BFC4D41" w14:textId="53B96EF2" w:rsidR="00EA08D4" w:rsidRPr="00E65F8D" w:rsidRDefault="00EA08D4" w:rsidP="002118F5">
            <w:r w:rsidRPr="007520B1">
              <w:t>( TITLE-ABS-KEY ( ercc1  AND  polymorphism )  AND  TITLE-ABS-KEY ( platinum  OR  carboplatinum  OR  cisplatin  OR  oxaliplatin  OR  lobaplatin  OR  nedaplatin )  AND  TITLE-ABS-KEY ( cohort  OR  case  AND control ) )</w:t>
            </w:r>
          </w:p>
        </w:tc>
      </w:tr>
      <w:tr w:rsidR="00EA08D4" w14:paraId="579E6D18" w14:textId="77777777" w:rsidTr="002118F5">
        <w:tc>
          <w:tcPr>
            <w:tcW w:w="1101" w:type="dxa"/>
          </w:tcPr>
          <w:p w14:paraId="75E5DC9A" w14:textId="73CC2914" w:rsidR="00EA08D4" w:rsidRDefault="00EA08D4" w:rsidP="00211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126" w:type="dxa"/>
          </w:tcPr>
          <w:p w14:paraId="0E4CF908" w14:textId="55A8B74C" w:rsidR="00EA08D4" w:rsidRDefault="00EA08D4" w:rsidP="00211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25821549"/>
            <w:r>
              <w:rPr>
                <w:rFonts w:ascii="Times New Roman" w:hAnsi="Times New Roman" w:cs="Times New Roman"/>
                <w:sz w:val="24"/>
                <w:szCs w:val="24"/>
              </w:rPr>
              <w:t>Cochrane Library</w:t>
            </w:r>
            <w:bookmarkEnd w:id="1"/>
          </w:p>
        </w:tc>
        <w:tc>
          <w:tcPr>
            <w:tcW w:w="10721" w:type="dxa"/>
          </w:tcPr>
          <w:p w14:paraId="680E6ACB" w14:textId="77777777" w:rsidR="00EA08D4" w:rsidRDefault="00ED599C" w:rsidP="002118F5">
            <w:r>
              <w:rPr>
                <w:rFonts w:hint="eastAsia"/>
              </w:rPr>
              <w:t>#</w:t>
            </w:r>
            <w:r>
              <w:t>1</w:t>
            </w:r>
            <w:r>
              <w:rPr>
                <w:rFonts w:hint="eastAsia"/>
              </w:rPr>
              <w:t>：</w:t>
            </w:r>
            <w:r w:rsidRPr="00ED599C">
              <w:t>(ERCC1):ti,ab,kw</w:t>
            </w:r>
          </w:p>
          <w:p w14:paraId="5399A525" w14:textId="49A4D528" w:rsidR="00ED599C" w:rsidRDefault="00ED599C" w:rsidP="002118F5">
            <w:r>
              <w:rPr>
                <w:rFonts w:hint="eastAsia"/>
              </w:rPr>
              <w:t>#</w:t>
            </w:r>
            <w:r>
              <w:t>2</w:t>
            </w:r>
            <w:r>
              <w:rPr>
                <w:rFonts w:hint="eastAsia"/>
              </w:rPr>
              <w:t>：</w:t>
            </w:r>
            <w:r w:rsidRPr="00ED599C">
              <w:t>(polymorphism OR SNP OR geneti</w:t>
            </w:r>
            <w:r>
              <w:rPr>
                <w:rFonts w:hint="eastAsia"/>
              </w:rPr>
              <w:t>c</w:t>
            </w:r>
            <w:r w:rsidRPr="00ED599C">
              <w:t xml:space="preserve"> variant):ti,ab,kw</w:t>
            </w:r>
          </w:p>
          <w:p w14:paraId="5231F9EF" w14:textId="77777777" w:rsidR="00ED599C" w:rsidRDefault="00ED599C" w:rsidP="002118F5">
            <w:r>
              <w:rPr>
                <w:rFonts w:hint="eastAsia"/>
              </w:rPr>
              <w:t>#</w:t>
            </w:r>
            <w:r>
              <w:t>3</w:t>
            </w:r>
            <w:r>
              <w:rPr>
                <w:rFonts w:hint="eastAsia"/>
              </w:rPr>
              <w:t>：(</w:t>
            </w:r>
            <w:r w:rsidRPr="007520B1">
              <w:t>platinum  OR  carboplatinum  OR  cisplatin  OR  oxaliplatin  OR  lobaplatin  OR  nedaplatin</w:t>
            </w:r>
            <w:r>
              <w:t>)</w:t>
            </w:r>
            <w:r w:rsidRPr="00ED599C">
              <w:t xml:space="preserve"> :ti,ab,kw</w:t>
            </w:r>
          </w:p>
          <w:p w14:paraId="39FA6FC3" w14:textId="01231081" w:rsidR="00ED599C" w:rsidRPr="007520B1" w:rsidRDefault="00ED599C" w:rsidP="002118F5">
            <w:r>
              <w:rPr>
                <w:rFonts w:hint="eastAsia"/>
              </w:rPr>
              <w:t>#</w:t>
            </w:r>
            <w:r>
              <w:t>4</w:t>
            </w:r>
            <w:r>
              <w:rPr>
                <w:rFonts w:hint="eastAsia"/>
              </w:rPr>
              <w:t>：#</w:t>
            </w:r>
            <w:r>
              <w:t xml:space="preserve">1 AND </w:t>
            </w:r>
            <w:r w:rsidR="000931FD">
              <w:t>#</w:t>
            </w:r>
            <w:r>
              <w:t>2 AND #3</w:t>
            </w:r>
          </w:p>
        </w:tc>
      </w:tr>
    </w:tbl>
    <w:p w14:paraId="5EC33D8F" w14:textId="2D1FA91A" w:rsidR="009461D4" w:rsidRDefault="00BA6CB9">
      <w:r>
        <w:t>S</w:t>
      </w:r>
      <w:r w:rsidR="00A738E9">
        <w:t>1</w:t>
      </w:r>
      <w:r w:rsidR="002118F5">
        <w:t xml:space="preserve"> </w:t>
      </w:r>
      <w:r w:rsidR="00A738E9">
        <w:t>Table</w:t>
      </w:r>
      <w:r w:rsidR="002118F5">
        <w:t xml:space="preserve"> </w:t>
      </w:r>
      <w:r w:rsidR="002118F5" w:rsidRPr="00B04C2F">
        <w:t>Literature search strategy</w:t>
      </w:r>
    </w:p>
    <w:sectPr w:rsidR="009461D4" w:rsidSect="00B04C2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5E9B8F" w14:textId="77777777" w:rsidR="009152C0" w:rsidRDefault="009152C0" w:rsidP="00BA6CB9">
      <w:r>
        <w:separator/>
      </w:r>
    </w:p>
  </w:endnote>
  <w:endnote w:type="continuationSeparator" w:id="0">
    <w:p w14:paraId="151457CA" w14:textId="77777777" w:rsidR="009152C0" w:rsidRDefault="009152C0" w:rsidP="00BA6C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362B76" w14:textId="77777777" w:rsidR="009152C0" w:rsidRDefault="009152C0" w:rsidP="00BA6CB9">
      <w:r>
        <w:separator/>
      </w:r>
    </w:p>
  </w:footnote>
  <w:footnote w:type="continuationSeparator" w:id="0">
    <w:p w14:paraId="50CA3B85" w14:textId="77777777" w:rsidR="009152C0" w:rsidRDefault="009152C0" w:rsidP="00BA6C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04C2F"/>
    <w:rsid w:val="0000186B"/>
    <w:rsid w:val="000931FD"/>
    <w:rsid w:val="00131451"/>
    <w:rsid w:val="002118F5"/>
    <w:rsid w:val="0027267D"/>
    <w:rsid w:val="00466234"/>
    <w:rsid w:val="00580CA9"/>
    <w:rsid w:val="00584C45"/>
    <w:rsid w:val="00730E5F"/>
    <w:rsid w:val="00852D14"/>
    <w:rsid w:val="009152C0"/>
    <w:rsid w:val="009461D4"/>
    <w:rsid w:val="00A738E9"/>
    <w:rsid w:val="00B04C2F"/>
    <w:rsid w:val="00B80D39"/>
    <w:rsid w:val="00BA6CB9"/>
    <w:rsid w:val="00E16BAB"/>
    <w:rsid w:val="00E65F8D"/>
    <w:rsid w:val="00EA08D4"/>
    <w:rsid w:val="00ED599C"/>
    <w:rsid w:val="00F51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EFED65"/>
  <w15:docId w15:val="{E046FAA0-C1C2-49D0-B8D2-E3036D3DD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4C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A6C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A6CB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A6C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A6C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</Pages>
  <Words>316</Words>
  <Characters>1804</Characters>
  <Application>Microsoft Office Word</Application>
  <DocSecurity>0</DocSecurity>
  <Lines>15</Lines>
  <Paragraphs>4</Paragraphs>
  <ScaleCrop>false</ScaleCrop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26820</dc:creator>
  <cp:keywords/>
  <dc:description/>
  <cp:lastModifiedBy>Y26820</cp:lastModifiedBy>
  <cp:revision>7</cp:revision>
  <dcterms:created xsi:type="dcterms:W3CDTF">2023-01-28T10:29:00Z</dcterms:created>
  <dcterms:modified xsi:type="dcterms:W3CDTF">2023-04-12T15:30:00Z</dcterms:modified>
</cp:coreProperties>
</file>